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AACFD" w14:textId="77777777" w:rsidR="00E451EE" w:rsidRPr="009B5613" w:rsidRDefault="00E451EE" w:rsidP="00E451EE">
      <w:pPr>
        <w:spacing w:line="360" w:lineRule="auto"/>
        <w:rPr>
          <w:rFonts w:ascii="Times New Roman" w:hAnsi="Times New Roman" w:cs="Times New Roman"/>
          <w:b/>
          <w:bCs/>
          <w:lang w:val="fr-CH"/>
        </w:rPr>
      </w:pPr>
      <w:r w:rsidRPr="009B5613">
        <w:rPr>
          <w:rFonts w:ascii="Times New Roman" w:hAnsi="Times New Roman" w:cs="Times New Roman"/>
          <w:b/>
          <w:bCs/>
          <w:lang w:val="fr-CH"/>
        </w:rPr>
        <w:t>Annex A Data collection questionnaire</w:t>
      </w:r>
    </w:p>
    <w:p w14:paraId="621B2599" w14:textId="77777777" w:rsidR="00E451EE" w:rsidRPr="009B5613" w:rsidRDefault="00E451EE" w:rsidP="00E451EE">
      <w:pPr>
        <w:spacing w:line="360" w:lineRule="auto"/>
        <w:rPr>
          <w:rFonts w:ascii="Times New Roman" w:hAnsi="Times New Roman" w:cs="Times New Roman"/>
          <w:lang w:val="fr-CH"/>
        </w:rPr>
      </w:pPr>
    </w:p>
    <w:tbl>
      <w:tblPr>
        <w:tblStyle w:val="Grilledutableau"/>
        <w:tblW w:w="9776" w:type="dxa"/>
        <w:tblLook w:val="04A0" w:firstRow="1" w:lastRow="0" w:firstColumn="1" w:lastColumn="0" w:noHBand="0" w:noVBand="1"/>
      </w:tblPr>
      <w:tblGrid>
        <w:gridCol w:w="1088"/>
        <w:gridCol w:w="5294"/>
        <w:gridCol w:w="2032"/>
        <w:gridCol w:w="1362"/>
      </w:tblGrid>
      <w:tr w:rsidR="00E451EE" w:rsidRPr="009B5613" w14:paraId="1480A348" w14:textId="77777777" w:rsidTr="00F04BF6">
        <w:tc>
          <w:tcPr>
            <w:tcW w:w="1088" w:type="dxa"/>
          </w:tcPr>
          <w:p w14:paraId="467E478E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B5613">
              <w:rPr>
                <w:rFonts w:ascii="Times New Roman" w:hAnsi="Times New Roman" w:cs="Times New Roman"/>
                <w:b/>
                <w:bCs/>
              </w:rPr>
              <w:t xml:space="preserve">Number </w:t>
            </w:r>
          </w:p>
        </w:tc>
        <w:tc>
          <w:tcPr>
            <w:tcW w:w="5294" w:type="dxa"/>
          </w:tcPr>
          <w:p w14:paraId="758BFEC8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B5613">
              <w:rPr>
                <w:rFonts w:ascii="Times New Roman" w:hAnsi="Times New Roman" w:cs="Times New Roman"/>
                <w:b/>
                <w:bCs/>
              </w:rPr>
              <w:t>Questions</w:t>
            </w:r>
          </w:p>
        </w:tc>
        <w:tc>
          <w:tcPr>
            <w:tcW w:w="2032" w:type="dxa"/>
          </w:tcPr>
          <w:p w14:paraId="16BA2396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B5613">
              <w:rPr>
                <w:rFonts w:ascii="Times New Roman" w:hAnsi="Times New Roman" w:cs="Times New Roman"/>
                <w:b/>
                <w:bCs/>
              </w:rPr>
              <w:t>Instruction</w:t>
            </w:r>
          </w:p>
        </w:tc>
        <w:tc>
          <w:tcPr>
            <w:tcW w:w="1362" w:type="dxa"/>
          </w:tcPr>
          <w:p w14:paraId="7DF3FEBD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B5613">
              <w:rPr>
                <w:rFonts w:ascii="Times New Roman" w:hAnsi="Times New Roman" w:cs="Times New Roman"/>
                <w:b/>
                <w:bCs/>
              </w:rPr>
              <w:t>Jump to</w:t>
            </w:r>
          </w:p>
        </w:tc>
      </w:tr>
      <w:tr w:rsidR="00E451EE" w:rsidRPr="009B5613" w14:paraId="1DCBF9F0" w14:textId="77777777" w:rsidTr="00F04BF6">
        <w:tc>
          <w:tcPr>
            <w:tcW w:w="9776" w:type="dxa"/>
            <w:gridSpan w:val="4"/>
            <w:shd w:val="clear" w:color="auto" w:fill="D1D1D1" w:themeFill="background2" w:themeFillShade="E6"/>
          </w:tcPr>
          <w:p w14:paraId="2604B622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B5613">
              <w:rPr>
                <w:rFonts w:ascii="Times New Roman" w:hAnsi="Times New Roman" w:cs="Times New Roman"/>
                <w:b/>
                <w:bCs/>
              </w:rPr>
              <w:t>Section 1: general information on the participant</w:t>
            </w:r>
          </w:p>
        </w:tc>
      </w:tr>
      <w:tr w:rsidR="00E451EE" w:rsidRPr="009B5613" w14:paraId="42D82F07" w14:textId="77777777" w:rsidTr="00F04BF6">
        <w:tc>
          <w:tcPr>
            <w:tcW w:w="1088" w:type="dxa"/>
          </w:tcPr>
          <w:p w14:paraId="35403FE2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Q101</w:t>
            </w:r>
          </w:p>
        </w:tc>
        <w:tc>
          <w:tcPr>
            <w:tcW w:w="5294" w:type="dxa"/>
          </w:tcPr>
          <w:p w14:paraId="7CDF96D1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32" w:type="dxa"/>
          </w:tcPr>
          <w:p w14:paraId="28A9C856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Number (0-100)</w:t>
            </w:r>
          </w:p>
        </w:tc>
        <w:tc>
          <w:tcPr>
            <w:tcW w:w="1362" w:type="dxa"/>
          </w:tcPr>
          <w:p w14:paraId="14776130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E451EE" w:rsidRPr="009B5613" w14:paraId="1C709F36" w14:textId="77777777" w:rsidTr="00F04BF6">
        <w:tc>
          <w:tcPr>
            <w:tcW w:w="1088" w:type="dxa"/>
          </w:tcPr>
          <w:p w14:paraId="7A90E90B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Q102</w:t>
            </w:r>
          </w:p>
        </w:tc>
        <w:tc>
          <w:tcPr>
            <w:tcW w:w="5294" w:type="dxa"/>
          </w:tcPr>
          <w:p w14:paraId="24495278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Gender</w:t>
            </w:r>
          </w:p>
          <w:p w14:paraId="2BED88A8" w14:textId="77777777" w:rsidR="00E451EE" w:rsidRPr="009B5613" w:rsidRDefault="00E451EE" w:rsidP="00E451EE">
            <w:pPr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Male</w:t>
            </w:r>
          </w:p>
          <w:p w14:paraId="52A05E4F" w14:textId="77777777" w:rsidR="00E451EE" w:rsidRPr="009B5613" w:rsidRDefault="00E451EE" w:rsidP="00E451EE">
            <w:pPr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Female</w:t>
            </w:r>
          </w:p>
          <w:p w14:paraId="6D4EEF43" w14:textId="77777777" w:rsidR="00E451EE" w:rsidRPr="009B5613" w:rsidRDefault="00E451EE" w:rsidP="00E451EE">
            <w:pPr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032" w:type="dxa"/>
          </w:tcPr>
          <w:p w14:paraId="083DD321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</w:tcPr>
          <w:p w14:paraId="46D96125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E451EE" w:rsidRPr="009B5613" w14:paraId="77A12105" w14:textId="77777777" w:rsidTr="00F04BF6">
        <w:tc>
          <w:tcPr>
            <w:tcW w:w="1088" w:type="dxa"/>
          </w:tcPr>
          <w:p w14:paraId="27989B22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Q103</w:t>
            </w:r>
          </w:p>
        </w:tc>
        <w:tc>
          <w:tcPr>
            <w:tcW w:w="5294" w:type="dxa"/>
          </w:tcPr>
          <w:p w14:paraId="248429E4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In which province do you live?</w:t>
            </w:r>
          </w:p>
          <w:p w14:paraId="7D47CEB1" w14:textId="77777777" w:rsidR="00E451EE" w:rsidRPr="009B5613" w:rsidRDefault="00E451EE" w:rsidP="00E451EE">
            <w:pPr>
              <w:numPr>
                <w:ilvl w:val="0"/>
                <w:numId w:val="15"/>
              </w:numPr>
              <w:spacing w:after="160" w:line="360" w:lineRule="auto"/>
              <w:rPr>
                <w:rFonts w:ascii="Times New Roman" w:hAnsi="Times New Roman" w:cs="Times New Roman"/>
                <w:lang w:val="fr-FR"/>
              </w:rPr>
            </w:pPr>
            <w:r w:rsidRPr="009B5613">
              <w:rPr>
                <w:rFonts w:ascii="Times New Roman" w:hAnsi="Times New Roman" w:cs="Times New Roman"/>
                <w:lang w:val="fr-FR"/>
              </w:rPr>
              <w:t>Kinshasa</w:t>
            </w:r>
          </w:p>
          <w:p w14:paraId="46D1455A" w14:textId="77777777" w:rsidR="00E451EE" w:rsidRPr="009B5613" w:rsidRDefault="00E451EE" w:rsidP="00E451EE">
            <w:pPr>
              <w:numPr>
                <w:ilvl w:val="0"/>
                <w:numId w:val="15"/>
              </w:numPr>
              <w:spacing w:after="160" w:line="360" w:lineRule="auto"/>
              <w:rPr>
                <w:rFonts w:ascii="Times New Roman" w:hAnsi="Times New Roman" w:cs="Times New Roman"/>
                <w:lang w:val="fr-FR"/>
              </w:rPr>
            </w:pPr>
            <w:r w:rsidRPr="009B5613">
              <w:rPr>
                <w:rFonts w:ascii="Times New Roman" w:hAnsi="Times New Roman" w:cs="Times New Roman"/>
                <w:lang w:val="fr-FR"/>
              </w:rPr>
              <w:t>Maniema</w:t>
            </w:r>
          </w:p>
          <w:p w14:paraId="655E5AA5" w14:textId="77777777" w:rsidR="00E451EE" w:rsidRPr="009B5613" w:rsidRDefault="00E451EE" w:rsidP="00E451EE">
            <w:pPr>
              <w:numPr>
                <w:ilvl w:val="0"/>
                <w:numId w:val="15"/>
              </w:numPr>
              <w:spacing w:after="160" w:line="360" w:lineRule="auto"/>
              <w:rPr>
                <w:rFonts w:ascii="Times New Roman" w:hAnsi="Times New Roman" w:cs="Times New Roman"/>
                <w:lang w:val="fr-FR"/>
              </w:rPr>
            </w:pPr>
            <w:r w:rsidRPr="009B5613">
              <w:rPr>
                <w:rFonts w:ascii="Times New Roman" w:hAnsi="Times New Roman" w:cs="Times New Roman"/>
                <w:lang w:val="fr-FR"/>
              </w:rPr>
              <w:t>Sankuru</w:t>
            </w:r>
          </w:p>
          <w:p w14:paraId="6FC85AAF" w14:textId="77777777" w:rsidR="00E451EE" w:rsidRPr="009B5613" w:rsidRDefault="00E451EE" w:rsidP="00E451EE">
            <w:pPr>
              <w:numPr>
                <w:ilvl w:val="0"/>
                <w:numId w:val="15"/>
              </w:numPr>
              <w:spacing w:after="160" w:line="360" w:lineRule="auto"/>
              <w:rPr>
                <w:rFonts w:ascii="Times New Roman" w:hAnsi="Times New Roman" w:cs="Times New Roman"/>
                <w:lang w:val="fr-FR"/>
              </w:rPr>
            </w:pPr>
            <w:r w:rsidRPr="009B5613">
              <w:rPr>
                <w:rFonts w:ascii="Times New Roman" w:hAnsi="Times New Roman" w:cs="Times New Roman"/>
                <w:lang w:val="fr-FR"/>
              </w:rPr>
              <w:t>Tshopo</w:t>
            </w:r>
          </w:p>
        </w:tc>
        <w:tc>
          <w:tcPr>
            <w:tcW w:w="2032" w:type="dxa"/>
          </w:tcPr>
          <w:p w14:paraId="744BD73E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Select one</w:t>
            </w:r>
          </w:p>
        </w:tc>
        <w:tc>
          <w:tcPr>
            <w:tcW w:w="1362" w:type="dxa"/>
          </w:tcPr>
          <w:p w14:paraId="1C8D667A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E451EE" w:rsidRPr="009B5613" w14:paraId="30BB78C5" w14:textId="77777777" w:rsidTr="00F04BF6">
        <w:tc>
          <w:tcPr>
            <w:tcW w:w="1088" w:type="dxa"/>
          </w:tcPr>
          <w:p w14:paraId="7B7CC0B0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Q104</w:t>
            </w:r>
          </w:p>
        </w:tc>
        <w:tc>
          <w:tcPr>
            <w:tcW w:w="5294" w:type="dxa"/>
          </w:tcPr>
          <w:p w14:paraId="7BF91426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Highest level of education</w:t>
            </w:r>
          </w:p>
          <w:p w14:paraId="1D86EB85" w14:textId="77777777" w:rsidR="00E451EE" w:rsidRPr="009B5613" w:rsidRDefault="00E451EE" w:rsidP="00E451EE">
            <w:pPr>
              <w:numPr>
                <w:ilvl w:val="0"/>
                <w:numId w:val="2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No education</w:t>
            </w:r>
          </w:p>
          <w:p w14:paraId="5C060E94" w14:textId="77777777" w:rsidR="00E451EE" w:rsidRPr="009B5613" w:rsidRDefault="00E451EE" w:rsidP="00E451EE">
            <w:pPr>
              <w:numPr>
                <w:ilvl w:val="0"/>
                <w:numId w:val="2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Primary</w:t>
            </w:r>
          </w:p>
          <w:p w14:paraId="6F6A259F" w14:textId="77777777" w:rsidR="00E451EE" w:rsidRPr="009B5613" w:rsidRDefault="00E451EE" w:rsidP="00E451EE">
            <w:pPr>
              <w:numPr>
                <w:ilvl w:val="0"/>
                <w:numId w:val="2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Secondary</w:t>
            </w:r>
          </w:p>
          <w:p w14:paraId="56322724" w14:textId="77777777" w:rsidR="00E451EE" w:rsidRPr="009B5613" w:rsidRDefault="00E451EE" w:rsidP="00E451EE">
            <w:pPr>
              <w:numPr>
                <w:ilvl w:val="0"/>
                <w:numId w:val="2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University level</w:t>
            </w:r>
          </w:p>
          <w:p w14:paraId="5D147CF3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2" w:type="dxa"/>
          </w:tcPr>
          <w:p w14:paraId="760A4D31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</w:tcPr>
          <w:p w14:paraId="0440459E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E451EE" w:rsidRPr="009B5613" w14:paraId="4325D4AE" w14:textId="77777777" w:rsidTr="00F04BF6">
        <w:tc>
          <w:tcPr>
            <w:tcW w:w="1088" w:type="dxa"/>
          </w:tcPr>
          <w:p w14:paraId="2314E427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Q105</w:t>
            </w:r>
          </w:p>
        </w:tc>
        <w:tc>
          <w:tcPr>
            <w:tcW w:w="5294" w:type="dxa"/>
          </w:tcPr>
          <w:p w14:paraId="738163B0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Marital status</w:t>
            </w:r>
          </w:p>
          <w:p w14:paraId="45DA47A1" w14:textId="77777777" w:rsidR="00E451EE" w:rsidRPr="009B5613" w:rsidRDefault="00E451EE" w:rsidP="00E451EE">
            <w:pPr>
              <w:numPr>
                <w:ilvl w:val="0"/>
                <w:numId w:val="3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Single</w:t>
            </w:r>
          </w:p>
          <w:p w14:paraId="61FACC85" w14:textId="77777777" w:rsidR="00E451EE" w:rsidRPr="009B5613" w:rsidRDefault="00E451EE" w:rsidP="00E451EE">
            <w:pPr>
              <w:numPr>
                <w:ilvl w:val="0"/>
                <w:numId w:val="3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 xml:space="preserve"> Married</w:t>
            </w:r>
          </w:p>
          <w:p w14:paraId="6D84ECC5" w14:textId="77777777" w:rsidR="00E451EE" w:rsidRPr="009B5613" w:rsidRDefault="00E451EE" w:rsidP="00E451EE">
            <w:pPr>
              <w:numPr>
                <w:ilvl w:val="0"/>
                <w:numId w:val="3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 xml:space="preserve">Divorced </w:t>
            </w:r>
          </w:p>
          <w:p w14:paraId="1F7C3555" w14:textId="77777777" w:rsidR="00E451EE" w:rsidRPr="009B5613" w:rsidRDefault="00E451EE" w:rsidP="00E451EE">
            <w:pPr>
              <w:numPr>
                <w:ilvl w:val="0"/>
                <w:numId w:val="3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Widow-widower</w:t>
            </w:r>
          </w:p>
        </w:tc>
        <w:tc>
          <w:tcPr>
            <w:tcW w:w="2032" w:type="dxa"/>
          </w:tcPr>
          <w:p w14:paraId="7B16C9C7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</w:tcPr>
          <w:p w14:paraId="3447D792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E451EE" w:rsidRPr="009B5613" w14:paraId="328F0706" w14:textId="77777777" w:rsidTr="00F04BF6">
        <w:tc>
          <w:tcPr>
            <w:tcW w:w="1088" w:type="dxa"/>
          </w:tcPr>
          <w:p w14:paraId="1D5CEC7B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lastRenderedPageBreak/>
              <w:t>Q1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294" w:type="dxa"/>
          </w:tcPr>
          <w:p w14:paraId="10E8F949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 xml:space="preserve">Employment </w:t>
            </w:r>
            <w:proofErr w:type="gramStart"/>
            <w:r w:rsidRPr="009B5613">
              <w:rPr>
                <w:rFonts w:ascii="Times New Roman" w:hAnsi="Times New Roman" w:cs="Times New Roman"/>
              </w:rPr>
              <w:t>condition</w:t>
            </w:r>
            <w:proofErr w:type="gramEnd"/>
            <w:r w:rsidRPr="009B5613">
              <w:rPr>
                <w:rFonts w:ascii="Times New Roman" w:hAnsi="Times New Roman" w:cs="Times New Roman"/>
              </w:rPr>
              <w:t xml:space="preserve">: </w:t>
            </w:r>
          </w:p>
          <w:p w14:paraId="54B02DC0" w14:textId="77777777" w:rsidR="00E451EE" w:rsidRPr="009B5613" w:rsidRDefault="00E451EE" w:rsidP="00E451EE">
            <w:pPr>
              <w:numPr>
                <w:ilvl w:val="0"/>
                <w:numId w:val="4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Student</w:t>
            </w:r>
          </w:p>
          <w:p w14:paraId="05D7FC7D" w14:textId="77777777" w:rsidR="00E451EE" w:rsidRPr="009B5613" w:rsidRDefault="00E451EE" w:rsidP="00E451EE">
            <w:pPr>
              <w:numPr>
                <w:ilvl w:val="0"/>
                <w:numId w:val="4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Unemployed</w:t>
            </w:r>
          </w:p>
          <w:p w14:paraId="49FE03CD" w14:textId="77777777" w:rsidR="00E451EE" w:rsidRPr="009B5613" w:rsidRDefault="00E451EE" w:rsidP="00E451EE">
            <w:pPr>
              <w:numPr>
                <w:ilvl w:val="0"/>
                <w:numId w:val="4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Self-employed</w:t>
            </w:r>
          </w:p>
          <w:p w14:paraId="30E4B8C0" w14:textId="77777777" w:rsidR="00E451EE" w:rsidRPr="009B5613" w:rsidRDefault="00E451EE" w:rsidP="00E451EE">
            <w:pPr>
              <w:numPr>
                <w:ilvl w:val="0"/>
                <w:numId w:val="4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Work for a person, institution or company</w:t>
            </w:r>
          </w:p>
          <w:p w14:paraId="51905918" w14:textId="77777777" w:rsidR="00E451EE" w:rsidRPr="009B5613" w:rsidRDefault="00E451EE" w:rsidP="00E451EE">
            <w:pPr>
              <w:numPr>
                <w:ilvl w:val="0"/>
                <w:numId w:val="4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Work for the government</w:t>
            </w:r>
          </w:p>
        </w:tc>
        <w:tc>
          <w:tcPr>
            <w:tcW w:w="2032" w:type="dxa"/>
          </w:tcPr>
          <w:p w14:paraId="29B6C22A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</w:tcPr>
          <w:p w14:paraId="634393EE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E451EE" w:rsidRPr="009B5613" w14:paraId="54B91E6E" w14:textId="77777777" w:rsidTr="00F04BF6">
        <w:tc>
          <w:tcPr>
            <w:tcW w:w="1088" w:type="dxa"/>
          </w:tcPr>
          <w:p w14:paraId="34C087C9" w14:textId="6A947A4B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Q10</w:t>
            </w:r>
            <w:r w:rsidR="0014445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294" w:type="dxa"/>
          </w:tcPr>
          <w:p w14:paraId="5925FEFD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In which socio-economic level do you place yourself</w:t>
            </w:r>
          </w:p>
          <w:p w14:paraId="21B40901" w14:textId="6AAC9FBE" w:rsidR="00E451EE" w:rsidRPr="009B5613" w:rsidRDefault="00E451EE" w:rsidP="00E451EE">
            <w:pPr>
              <w:numPr>
                <w:ilvl w:val="0"/>
                <w:numId w:val="6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Low income (&lt;</w:t>
            </w:r>
            <w:r w:rsidR="00E4365C">
              <w:rPr>
                <w:rFonts w:ascii="Times New Roman" w:hAnsi="Times New Roman" w:cs="Times New Roman"/>
              </w:rPr>
              <w:t>5</w:t>
            </w:r>
            <w:r w:rsidRPr="009B5613">
              <w:rPr>
                <w:rFonts w:ascii="Times New Roman" w:hAnsi="Times New Roman" w:cs="Times New Roman"/>
              </w:rPr>
              <w:t>00 USD)</w:t>
            </w:r>
          </w:p>
          <w:p w14:paraId="12CA1DB8" w14:textId="665DC67A" w:rsidR="00E451EE" w:rsidRPr="009B5613" w:rsidRDefault="00E451EE" w:rsidP="00E451EE">
            <w:pPr>
              <w:numPr>
                <w:ilvl w:val="0"/>
                <w:numId w:val="6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Middle income (</w:t>
            </w:r>
            <w:r w:rsidR="00834361">
              <w:rPr>
                <w:rFonts w:ascii="Times New Roman" w:hAnsi="Times New Roman" w:cs="Times New Roman"/>
              </w:rPr>
              <w:t>5</w:t>
            </w:r>
            <w:r w:rsidRPr="009B5613">
              <w:rPr>
                <w:rFonts w:ascii="Times New Roman" w:hAnsi="Times New Roman" w:cs="Times New Roman"/>
              </w:rPr>
              <w:t>01-2000 USD)</w:t>
            </w:r>
          </w:p>
          <w:p w14:paraId="6EE2D1B7" w14:textId="77777777" w:rsidR="00E451EE" w:rsidRPr="009B5613" w:rsidRDefault="00E451EE" w:rsidP="00E451EE">
            <w:pPr>
              <w:numPr>
                <w:ilvl w:val="0"/>
                <w:numId w:val="6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High income (&gt;2001 USD)</w:t>
            </w:r>
          </w:p>
        </w:tc>
        <w:tc>
          <w:tcPr>
            <w:tcW w:w="2032" w:type="dxa"/>
          </w:tcPr>
          <w:p w14:paraId="0E944A53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</w:tcPr>
          <w:p w14:paraId="69F41AE8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E451EE" w:rsidRPr="009B5613" w14:paraId="64B31954" w14:textId="77777777" w:rsidTr="00F04BF6">
        <w:tc>
          <w:tcPr>
            <w:tcW w:w="9776" w:type="dxa"/>
            <w:gridSpan w:val="4"/>
            <w:shd w:val="clear" w:color="auto" w:fill="D1D1D1" w:themeFill="background2" w:themeFillShade="E6"/>
          </w:tcPr>
          <w:p w14:paraId="5CD14E3B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B5613">
              <w:rPr>
                <w:rFonts w:ascii="Times New Roman" w:hAnsi="Times New Roman" w:cs="Times New Roman"/>
                <w:b/>
                <w:bCs/>
              </w:rPr>
              <w:t>Section 2: Wild meet consumption</w:t>
            </w:r>
          </w:p>
        </w:tc>
      </w:tr>
      <w:tr w:rsidR="00E451EE" w:rsidRPr="009B5613" w14:paraId="5EA02AC4" w14:textId="77777777" w:rsidTr="00F04BF6">
        <w:tc>
          <w:tcPr>
            <w:tcW w:w="1088" w:type="dxa"/>
          </w:tcPr>
          <w:p w14:paraId="45DF9AEF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Q200</w:t>
            </w:r>
          </w:p>
        </w:tc>
        <w:tc>
          <w:tcPr>
            <w:tcW w:w="5294" w:type="dxa"/>
          </w:tcPr>
          <w:p w14:paraId="2E47A07C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Do you consume wild meat?</w:t>
            </w:r>
          </w:p>
          <w:p w14:paraId="0CE490D6" w14:textId="77777777" w:rsidR="00E451EE" w:rsidRPr="009B5613" w:rsidRDefault="00E451EE" w:rsidP="00E451EE">
            <w:pPr>
              <w:numPr>
                <w:ilvl w:val="0"/>
                <w:numId w:val="7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Yes</w:t>
            </w:r>
          </w:p>
          <w:p w14:paraId="379528C6" w14:textId="77777777" w:rsidR="00E451EE" w:rsidRPr="009B5613" w:rsidRDefault="00E451EE" w:rsidP="00E451EE">
            <w:pPr>
              <w:numPr>
                <w:ilvl w:val="0"/>
                <w:numId w:val="7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32" w:type="dxa"/>
          </w:tcPr>
          <w:p w14:paraId="704A1542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If no</w:t>
            </w:r>
          </w:p>
        </w:tc>
        <w:tc>
          <w:tcPr>
            <w:tcW w:w="1362" w:type="dxa"/>
          </w:tcPr>
          <w:p w14:paraId="651E834E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E451EE" w:rsidRPr="009B5613" w14:paraId="23331E15" w14:textId="77777777" w:rsidTr="00F04BF6">
        <w:tc>
          <w:tcPr>
            <w:tcW w:w="1088" w:type="dxa"/>
          </w:tcPr>
          <w:p w14:paraId="41957C77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Q201</w:t>
            </w:r>
          </w:p>
        </w:tc>
        <w:tc>
          <w:tcPr>
            <w:tcW w:w="5294" w:type="dxa"/>
          </w:tcPr>
          <w:p w14:paraId="1ED4C437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 xml:space="preserve">When was the last time you consumed wild meat during the last month? </w:t>
            </w:r>
          </w:p>
          <w:p w14:paraId="6378236E" w14:textId="77777777" w:rsidR="00E451EE" w:rsidRPr="009B5613" w:rsidRDefault="00E451EE" w:rsidP="00E451EE">
            <w:pPr>
              <w:numPr>
                <w:ilvl w:val="0"/>
                <w:numId w:val="8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This week</w:t>
            </w:r>
          </w:p>
          <w:p w14:paraId="12F42EAC" w14:textId="77777777" w:rsidR="00E451EE" w:rsidRPr="009B5613" w:rsidRDefault="00E451EE" w:rsidP="00E451EE">
            <w:pPr>
              <w:numPr>
                <w:ilvl w:val="0"/>
                <w:numId w:val="8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Last   week</w:t>
            </w:r>
          </w:p>
          <w:p w14:paraId="3CAF2BB1" w14:textId="77777777" w:rsidR="00E451EE" w:rsidRPr="009B5613" w:rsidRDefault="00E451EE" w:rsidP="00E451EE">
            <w:pPr>
              <w:numPr>
                <w:ilvl w:val="0"/>
                <w:numId w:val="8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Last month</w:t>
            </w:r>
          </w:p>
          <w:p w14:paraId="272BE96A" w14:textId="77777777" w:rsidR="00E451EE" w:rsidRPr="009B5613" w:rsidRDefault="00E451EE" w:rsidP="00E451EE">
            <w:pPr>
              <w:numPr>
                <w:ilvl w:val="0"/>
                <w:numId w:val="8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Two months and above</w:t>
            </w:r>
          </w:p>
          <w:p w14:paraId="5AA63F41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2" w:type="dxa"/>
          </w:tcPr>
          <w:p w14:paraId="36D57FD9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</w:tcPr>
          <w:p w14:paraId="37967C80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E451EE" w:rsidRPr="009B5613" w14:paraId="33549161" w14:textId="77777777" w:rsidTr="00F04BF6">
        <w:tc>
          <w:tcPr>
            <w:tcW w:w="1088" w:type="dxa"/>
          </w:tcPr>
          <w:p w14:paraId="7B15CE76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Q202</w:t>
            </w:r>
          </w:p>
        </w:tc>
        <w:tc>
          <w:tcPr>
            <w:tcW w:w="5294" w:type="dxa"/>
          </w:tcPr>
          <w:p w14:paraId="0E9E85F9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Which animal meat have you consumed during the last month?</w:t>
            </w:r>
          </w:p>
          <w:p w14:paraId="728653BB" w14:textId="77777777" w:rsidR="00E451EE" w:rsidRPr="009B5613" w:rsidRDefault="00E451EE" w:rsidP="00E451EE">
            <w:pPr>
              <w:numPr>
                <w:ilvl w:val="0"/>
                <w:numId w:val="9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Monkey</w:t>
            </w:r>
          </w:p>
          <w:p w14:paraId="26472891" w14:textId="77777777" w:rsidR="00E451EE" w:rsidRPr="009B5613" w:rsidRDefault="00E451EE" w:rsidP="00E451EE">
            <w:pPr>
              <w:numPr>
                <w:ilvl w:val="0"/>
                <w:numId w:val="9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Snake</w:t>
            </w:r>
          </w:p>
          <w:p w14:paraId="12EC116E" w14:textId="77777777" w:rsidR="00E451EE" w:rsidRPr="009B5613" w:rsidRDefault="00E451EE" w:rsidP="00E451EE">
            <w:pPr>
              <w:numPr>
                <w:ilvl w:val="0"/>
                <w:numId w:val="9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 xml:space="preserve">Elephant </w:t>
            </w:r>
          </w:p>
          <w:p w14:paraId="056558C5" w14:textId="77777777" w:rsidR="00E451EE" w:rsidRPr="009B5613" w:rsidRDefault="00E451EE" w:rsidP="00E451EE">
            <w:pPr>
              <w:numPr>
                <w:ilvl w:val="0"/>
                <w:numId w:val="9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lastRenderedPageBreak/>
              <w:t xml:space="preserve">bat </w:t>
            </w:r>
          </w:p>
          <w:p w14:paraId="1C0B2CB3" w14:textId="77777777" w:rsidR="00E451EE" w:rsidRPr="009B5613" w:rsidRDefault="00E451EE" w:rsidP="00E451EE">
            <w:pPr>
              <w:numPr>
                <w:ilvl w:val="0"/>
                <w:numId w:val="9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 xml:space="preserve">Antelope </w:t>
            </w:r>
          </w:p>
          <w:p w14:paraId="73BE8C2A" w14:textId="77777777" w:rsidR="00E451EE" w:rsidRPr="009B5613" w:rsidRDefault="00E451EE" w:rsidP="00E451EE">
            <w:pPr>
              <w:numPr>
                <w:ilvl w:val="0"/>
                <w:numId w:val="9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 xml:space="preserve">Other </w:t>
            </w:r>
          </w:p>
          <w:p w14:paraId="70142FD9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2" w:type="dxa"/>
          </w:tcPr>
          <w:p w14:paraId="517C9D21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lastRenderedPageBreak/>
              <w:t>If other, please specify</w:t>
            </w:r>
          </w:p>
        </w:tc>
        <w:tc>
          <w:tcPr>
            <w:tcW w:w="1362" w:type="dxa"/>
          </w:tcPr>
          <w:p w14:paraId="34A4DA39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E451EE" w:rsidRPr="009B5613" w14:paraId="00683383" w14:textId="77777777" w:rsidTr="00F04BF6">
        <w:tc>
          <w:tcPr>
            <w:tcW w:w="1088" w:type="dxa"/>
          </w:tcPr>
          <w:p w14:paraId="4E59F374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Q203</w:t>
            </w:r>
          </w:p>
        </w:tc>
        <w:tc>
          <w:tcPr>
            <w:tcW w:w="5294" w:type="dxa"/>
          </w:tcPr>
          <w:p w14:paraId="6BDD9256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How do you access the wild meat used for consumption?</w:t>
            </w:r>
          </w:p>
          <w:p w14:paraId="2E43EE58" w14:textId="77777777" w:rsidR="00E451EE" w:rsidRPr="009B5613" w:rsidRDefault="00E451EE" w:rsidP="00E451EE">
            <w:pPr>
              <w:numPr>
                <w:ilvl w:val="0"/>
                <w:numId w:val="10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Buy from the market</w:t>
            </w:r>
          </w:p>
          <w:p w14:paraId="7F1B7E9B" w14:textId="77777777" w:rsidR="00E451EE" w:rsidRPr="009B5613" w:rsidRDefault="00E451EE" w:rsidP="00E451EE">
            <w:pPr>
              <w:numPr>
                <w:ilvl w:val="0"/>
                <w:numId w:val="10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proofErr w:type="gramStart"/>
            <w:r w:rsidRPr="009B5613">
              <w:rPr>
                <w:rFonts w:ascii="Times New Roman" w:hAnsi="Times New Roman" w:cs="Times New Roman"/>
              </w:rPr>
              <w:t>Sent to</w:t>
            </w:r>
            <w:proofErr w:type="gramEnd"/>
            <w:r w:rsidRPr="009B5613">
              <w:rPr>
                <w:rFonts w:ascii="Times New Roman" w:hAnsi="Times New Roman" w:cs="Times New Roman"/>
              </w:rPr>
              <w:t xml:space="preserve"> me from the village</w:t>
            </w:r>
          </w:p>
          <w:p w14:paraId="5CD4FBF0" w14:textId="77777777" w:rsidR="00E451EE" w:rsidRPr="009B5613" w:rsidRDefault="00E451EE" w:rsidP="00E451EE">
            <w:pPr>
              <w:numPr>
                <w:ilvl w:val="0"/>
                <w:numId w:val="10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Shared by a friend or colleague</w:t>
            </w:r>
          </w:p>
          <w:p w14:paraId="71D21B4C" w14:textId="77777777" w:rsidR="00E451EE" w:rsidRPr="009B5613" w:rsidRDefault="00E451EE" w:rsidP="00E451EE">
            <w:pPr>
              <w:numPr>
                <w:ilvl w:val="0"/>
                <w:numId w:val="10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 xml:space="preserve"> Poaching from the bush</w:t>
            </w:r>
          </w:p>
          <w:p w14:paraId="246E2F24" w14:textId="77777777" w:rsidR="00E451EE" w:rsidRPr="009B5613" w:rsidRDefault="00E451EE" w:rsidP="00E451EE">
            <w:pPr>
              <w:numPr>
                <w:ilvl w:val="0"/>
                <w:numId w:val="10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Please specify</w:t>
            </w:r>
          </w:p>
        </w:tc>
        <w:tc>
          <w:tcPr>
            <w:tcW w:w="2032" w:type="dxa"/>
          </w:tcPr>
          <w:p w14:paraId="32134DB9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</w:tcPr>
          <w:p w14:paraId="29997D49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E451EE" w:rsidRPr="009B5613" w14:paraId="0FC09FE5" w14:textId="77777777" w:rsidTr="00F04BF6">
        <w:tc>
          <w:tcPr>
            <w:tcW w:w="9776" w:type="dxa"/>
            <w:gridSpan w:val="4"/>
            <w:shd w:val="clear" w:color="auto" w:fill="D1D1D1" w:themeFill="background2" w:themeFillShade="E6"/>
          </w:tcPr>
          <w:p w14:paraId="388CE1D6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  <w:b/>
                <w:bCs/>
              </w:rPr>
              <w:t>Section 3: Zoonotic disease risk perception</w:t>
            </w:r>
          </w:p>
        </w:tc>
      </w:tr>
      <w:tr w:rsidR="00E451EE" w:rsidRPr="009B5613" w14:paraId="135A96BA" w14:textId="77777777" w:rsidTr="00F04BF6">
        <w:tc>
          <w:tcPr>
            <w:tcW w:w="1088" w:type="dxa"/>
          </w:tcPr>
          <w:p w14:paraId="6BC2CB30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Q300</w:t>
            </w:r>
          </w:p>
        </w:tc>
        <w:tc>
          <w:tcPr>
            <w:tcW w:w="5294" w:type="dxa"/>
          </w:tcPr>
          <w:p w14:paraId="2AF9D6B7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 xml:space="preserve">Do you consider </w:t>
            </w:r>
            <w:proofErr w:type="gramStart"/>
            <w:r w:rsidRPr="009B5613">
              <w:rPr>
                <w:rFonts w:ascii="Times New Roman" w:hAnsi="Times New Roman" w:cs="Times New Roman"/>
              </w:rPr>
              <w:t>yourself being</w:t>
            </w:r>
            <w:proofErr w:type="gramEnd"/>
            <w:r w:rsidRPr="009B5613">
              <w:rPr>
                <w:rFonts w:ascii="Times New Roman" w:hAnsi="Times New Roman" w:cs="Times New Roman"/>
              </w:rPr>
              <w:t xml:space="preserve"> at risk of a zoonotic disease?</w:t>
            </w:r>
          </w:p>
          <w:p w14:paraId="4DAF0212" w14:textId="77777777" w:rsidR="00E451EE" w:rsidRPr="009B5613" w:rsidRDefault="00E451EE" w:rsidP="00E451EE">
            <w:pPr>
              <w:numPr>
                <w:ilvl w:val="0"/>
                <w:numId w:val="11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Yes</w:t>
            </w:r>
          </w:p>
          <w:p w14:paraId="4DEF5357" w14:textId="77777777" w:rsidR="00E451EE" w:rsidRPr="009B5613" w:rsidRDefault="00E451EE" w:rsidP="00E451EE">
            <w:pPr>
              <w:numPr>
                <w:ilvl w:val="0"/>
                <w:numId w:val="11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32" w:type="dxa"/>
          </w:tcPr>
          <w:p w14:paraId="715D1289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</w:tcPr>
          <w:p w14:paraId="1A9CFB1F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E451EE" w:rsidRPr="009B5613" w14:paraId="0EF2E796" w14:textId="77777777" w:rsidTr="00F04BF6">
        <w:tc>
          <w:tcPr>
            <w:tcW w:w="1088" w:type="dxa"/>
          </w:tcPr>
          <w:p w14:paraId="15551578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Q301</w:t>
            </w:r>
          </w:p>
        </w:tc>
        <w:tc>
          <w:tcPr>
            <w:tcW w:w="5294" w:type="dxa"/>
          </w:tcPr>
          <w:p w14:paraId="7C256366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Which zoonotic disease do you think you are at risk of?</w:t>
            </w:r>
          </w:p>
          <w:p w14:paraId="416332D8" w14:textId="77777777" w:rsidR="00E451EE" w:rsidRPr="009B5613" w:rsidRDefault="00E451EE" w:rsidP="00E451EE">
            <w:pPr>
              <w:numPr>
                <w:ilvl w:val="0"/>
                <w:numId w:val="12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Ebola virus disease</w:t>
            </w:r>
          </w:p>
          <w:p w14:paraId="15A26CCD" w14:textId="77777777" w:rsidR="00E451EE" w:rsidRPr="009B5613" w:rsidRDefault="00E451EE" w:rsidP="00E451EE">
            <w:pPr>
              <w:numPr>
                <w:ilvl w:val="0"/>
                <w:numId w:val="12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COVID-19</w:t>
            </w:r>
          </w:p>
          <w:p w14:paraId="1334B045" w14:textId="77777777" w:rsidR="00E451EE" w:rsidRPr="009B5613" w:rsidRDefault="00E451EE" w:rsidP="00E451EE">
            <w:pPr>
              <w:numPr>
                <w:ilvl w:val="0"/>
                <w:numId w:val="12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Monkeypox</w:t>
            </w:r>
          </w:p>
          <w:p w14:paraId="675AF898" w14:textId="77777777" w:rsidR="00E451EE" w:rsidRPr="009B5613" w:rsidRDefault="00E451EE" w:rsidP="00E451EE">
            <w:pPr>
              <w:numPr>
                <w:ilvl w:val="0"/>
                <w:numId w:val="12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Rabies</w:t>
            </w:r>
          </w:p>
          <w:p w14:paraId="27FFBB88" w14:textId="77777777" w:rsidR="00E451EE" w:rsidRPr="009B5613" w:rsidRDefault="00E451EE" w:rsidP="00E451EE">
            <w:pPr>
              <w:numPr>
                <w:ilvl w:val="0"/>
                <w:numId w:val="12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Other ……………………………………….</w:t>
            </w:r>
          </w:p>
        </w:tc>
        <w:tc>
          <w:tcPr>
            <w:tcW w:w="2032" w:type="dxa"/>
          </w:tcPr>
          <w:p w14:paraId="18CA21DB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Please specify why/how ?</w:t>
            </w:r>
          </w:p>
        </w:tc>
        <w:tc>
          <w:tcPr>
            <w:tcW w:w="1362" w:type="dxa"/>
          </w:tcPr>
          <w:p w14:paraId="1D81930C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E451EE" w:rsidRPr="009B5613" w14:paraId="65997AFD" w14:textId="77777777" w:rsidTr="00F04BF6">
        <w:tc>
          <w:tcPr>
            <w:tcW w:w="1088" w:type="dxa"/>
          </w:tcPr>
          <w:p w14:paraId="17AB3020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Q302</w:t>
            </w:r>
          </w:p>
        </w:tc>
        <w:tc>
          <w:tcPr>
            <w:tcW w:w="5294" w:type="dxa"/>
          </w:tcPr>
          <w:p w14:paraId="1D61EBCE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 xml:space="preserve">Do you know any family </w:t>
            </w:r>
            <w:proofErr w:type="gramStart"/>
            <w:r w:rsidRPr="009B5613">
              <w:rPr>
                <w:rFonts w:ascii="Times New Roman" w:hAnsi="Times New Roman" w:cs="Times New Roman"/>
              </w:rPr>
              <w:t>member</w:t>
            </w:r>
            <w:proofErr w:type="gramEnd"/>
            <w:r w:rsidRPr="009B5613">
              <w:rPr>
                <w:rFonts w:ascii="Times New Roman" w:hAnsi="Times New Roman" w:cs="Times New Roman"/>
              </w:rPr>
              <w:t xml:space="preserve"> or relatives who suffered from a zoonotic disease?</w:t>
            </w:r>
          </w:p>
          <w:p w14:paraId="50A00FCF" w14:textId="77777777" w:rsidR="00E451EE" w:rsidRPr="009B5613" w:rsidRDefault="00E451EE" w:rsidP="00E451EE">
            <w:pPr>
              <w:numPr>
                <w:ilvl w:val="0"/>
                <w:numId w:val="13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Yes</w:t>
            </w:r>
          </w:p>
          <w:p w14:paraId="278B471A" w14:textId="77777777" w:rsidR="00E451EE" w:rsidRPr="009B5613" w:rsidRDefault="00E451EE" w:rsidP="00E451EE">
            <w:pPr>
              <w:numPr>
                <w:ilvl w:val="0"/>
                <w:numId w:val="13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No</w:t>
            </w:r>
          </w:p>
          <w:p w14:paraId="25336E30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2" w:type="dxa"/>
          </w:tcPr>
          <w:p w14:paraId="4116F4B0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</w:tcPr>
          <w:p w14:paraId="28B5E831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E451EE" w:rsidRPr="009B5613" w14:paraId="6E091D36" w14:textId="77777777" w:rsidTr="00F04BF6">
        <w:tc>
          <w:tcPr>
            <w:tcW w:w="1088" w:type="dxa"/>
          </w:tcPr>
          <w:p w14:paraId="4C1017EC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lastRenderedPageBreak/>
              <w:t>Q303</w:t>
            </w:r>
          </w:p>
        </w:tc>
        <w:tc>
          <w:tcPr>
            <w:tcW w:w="5294" w:type="dxa"/>
          </w:tcPr>
          <w:p w14:paraId="207294AC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If yes, which one?</w:t>
            </w:r>
          </w:p>
          <w:p w14:paraId="66BE5F73" w14:textId="77777777" w:rsidR="00E451EE" w:rsidRPr="009B5613" w:rsidRDefault="00E451EE" w:rsidP="00E451EE">
            <w:pPr>
              <w:numPr>
                <w:ilvl w:val="0"/>
                <w:numId w:val="14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Ebola virus disease</w:t>
            </w:r>
          </w:p>
          <w:p w14:paraId="3060BE3B" w14:textId="77777777" w:rsidR="00E451EE" w:rsidRPr="009B5613" w:rsidRDefault="00E451EE" w:rsidP="00E451EE">
            <w:pPr>
              <w:numPr>
                <w:ilvl w:val="0"/>
                <w:numId w:val="14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COVID-19</w:t>
            </w:r>
          </w:p>
          <w:p w14:paraId="0A6EB627" w14:textId="77777777" w:rsidR="00E451EE" w:rsidRPr="009B5613" w:rsidRDefault="00E451EE" w:rsidP="00E451EE">
            <w:pPr>
              <w:numPr>
                <w:ilvl w:val="0"/>
                <w:numId w:val="14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Monkeypox</w:t>
            </w:r>
          </w:p>
          <w:p w14:paraId="544EAC0A" w14:textId="77777777" w:rsidR="00E451EE" w:rsidRPr="009B5613" w:rsidRDefault="00E451EE" w:rsidP="00E451EE">
            <w:pPr>
              <w:numPr>
                <w:ilvl w:val="0"/>
                <w:numId w:val="14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Rabies</w:t>
            </w:r>
          </w:p>
          <w:p w14:paraId="692AEC79" w14:textId="77777777" w:rsidR="00E451EE" w:rsidRPr="009B5613" w:rsidRDefault="00E451EE" w:rsidP="00E451EE">
            <w:pPr>
              <w:numPr>
                <w:ilvl w:val="0"/>
                <w:numId w:val="14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Other …………………………………</w:t>
            </w:r>
          </w:p>
        </w:tc>
        <w:tc>
          <w:tcPr>
            <w:tcW w:w="2032" w:type="dxa"/>
          </w:tcPr>
          <w:p w14:paraId="2EBECCED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</w:tcPr>
          <w:p w14:paraId="68C87A4F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E451EE" w:rsidRPr="009B5613" w14:paraId="5CE580F6" w14:textId="77777777" w:rsidTr="00F04BF6">
        <w:tc>
          <w:tcPr>
            <w:tcW w:w="1088" w:type="dxa"/>
          </w:tcPr>
          <w:p w14:paraId="6EB28BC3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Q304</w:t>
            </w:r>
          </w:p>
        </w:tc>
        <w:tc>
          <w:tcPr>
            <w:tcW w:w="5294" w:type="dxa"/>
          </w:tcPr>
          <w:p w14:paraId="52A8AE73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 xml:space="preserve">For </w:t>
            </w:r>
            <w:proofErr w:type="gramStart"/>
            <w:r w:rsidRPr="009B5613">
              <w:rPr>
                <w:rFonts w:ascii="Times New Roman" w:hAnsi="Times New Roman" w:cs="Times New Roman"/>
              </w:rPr>
              <w:t>each</w:t>
            </w:r>
            <w:proofErr w:type="gramEnd"/>
            <w:r w:rsidRPr="009B5613">
              <w:rPr>
                <w:rFonts w:ascii="Times New Roman" w:hAnsi="Times New Roman" w:cs="Times New Roman"/>
              </w:rPr>
              <w:t xml:space="preserve"> the above-mentioned measures states your level of agreement using a 5 step Likert scale.</w:t>
            </w:r>
          </w:p>
          <w:p w14:paraId="2C39604C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 xml:space="preserve">1 = Strongly disagree </w:t>
            </w:r>
            <w:proofErr w:type="gramStart"/>
            <w:r w:rsidRPr="009B5613">
              <w:rPr>
                <w:rFonts w:ascii="Times New Roman" w:hAnsi="Times New Roman" w:cs="Times New Roman"/>
              </w:rPr>
              <w:t>to</w:t>
            </w:r>
            <w:proofErr w:type="gramEnd"/>
            <w:r w:rsidRPr="009B5613">
              <w:rPr>
                <w:rFonts w:ascii="Times New Roman" w:hAnsi="Times New Roman" w:cs="Times New Roman"/>
              </w:rPr>
              <w:t xml:space="preserve"> 5 = Strongly agree</w:t>
            </w:r>
          </w:p>
          <w:p w14:paraId="30301A61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  <w:p w14:paraId="4070BBC0" w14:textId="77777777" w:rsidR="00E451EE" w:rsidRPr="009B5613" w:rsidRDefault="00E451EE" w:rsidP="00E451EE">
            <w:pPr>
              <w:numPr>
                <w:ilvl w:val="0"/>
                <w:numId w:val="16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Law enforcement</w:t>
            </w:r>
          </w:p>
          <w:p w14:paraId="3FDF9DA6" w14:textId="77777777" w:rsidR="00E451EE" w:rsidRPr="009B5613" w:rsidRDefault="00E451EE" w:rsidP="00E451EE">
            <w:pPr>
              <w:numPr>
                <w:ilvl w:val="0"/>
                <w:numId w:val="16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  <w:lang w:val="en-GB"/>
              </w:rPr>
              <w:t>Awareness campaigns</w:t>
            </w:r>
            <w:r w:rsidRPr="009B5613">
              <w:rPr>
                <w:rFonts w:ascii="Times New Roman" w:hAnsi="Times New Roman" w:cs="Times New Roman"/>
              </w:rPr>
              <w:t xml:space="preserve"> </w:t>
            </w:r>
          </w:p>
          <w:p w14:paraId="00AFCE89" w14:textId="77777777" w:rsidR="00E451EE" w:rsidRPr="009B5613" w:rsidRDefault="00E451EE" w:rsidP="00E451EE">
            <w:pPr>
              <w:numPr>
                <w:ilvl w:val="0"/>
                <w:numId w:val="16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  <w:lang w:val="en-GB"/>
              </w:rPr>
              <w:t>Strengthening prevention</w:t>
            </w:r>
            <w:r w:rsidRPr="009B5613">
              <w:rPr>
                <w:rFonts w:ascii="Times New Roman" w:hAnsi="Times New Roman" w:cs="Times New Roman"/>
              </w:rPr>
              <w:t xml:space="preserve"> </w:t>
            </w:r>
          </w:p>
          <w:p w14:paraId="73932074" w14:textId="77777777" w:rsidR="00E451EE" w:rsidRPr="009B5613" w:rsidRDefault="00E451EE" w:rsidP="00E451EE">
            <w:pPr>
              <w:numPr>
                <w:ilvl w:val="0"/>
                <w:numId w:val="16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  <w:lang w:val="en-GB"/>
              </w:rPr>
              <w:t>Banning of wild meat consumption</w:t>
            </w:r>
          </w:p>
          <w:p w14:paraId="6E50F54E" w14:textId="77777777" w:rsidR="00E451EE" w:rsidRPr="009B5613" w:rsidRDefault="00E451EE" w:rsidP="00E451EE">
            <w:pPr>
              <w:numPr>
                <w:ilvl w:val="0"/>
                <w:numId w:val="16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  <w:lang w:val="en-GB"/>
              </w:rPr>
              <w:t>Strengthening response</w:t>
            </w:r>
          </w:p>
        </w:tc>
        <w:tc>
          <w:tcPr>
            <w:tcW w:w="2032" w:type="dxa"/>
          </w:tcPr>
          <w:p w14:paraId="32DF9DC2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9B5613">
              <w:rPr>
                <w:rFonts w:ascii="Times New Roman" w:hAnsi="Times New Roman" w:cs="Times New Roman"/>
              </w:rPr>
              <w:t>A value between 1-5</w:t>
            </w:r>
          </w:p>
        </w:tc>
        <w:tc>
          <w:tcPr>
            <w:tcW w:w="1362" w:type="dxa"/>
          </w:tcPr>
          <w:p w14:paraId="47B3EF05" w14:textId="77777777" w:rsidR="00E451EE" w:rsidRPr="009B5613" w:rsidRDefault="00E451EE" w:rsidP="00F04BF6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6B9137A7" w14:textId="77777777" w:rsidR="00E451EE" w:rsidRPr="009B5613" w:rsidRDefault="00E451EE" w:rsidP="00E451EE">
      <w:pPr>
        <w:spacing w:line="360" w:lineRule="auto"/>
        <w:rPr>
          <w:rFonts w:ascii="Times New Roman" w:hAnsi="Times New Roman" w:cs="Times New Roman"/>
        </w:rPr>
      </w:pPr>
    </w:p>
    <w:p w14:paraId="3D10FD26" w14:textId="77777777" w:rsidR="00E451EE" w:rsidRPr="009B5613" w:rsidRDefault="00E451EE" w:rsidP="00E451EE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678C4943" w14:textId="77777777" w:rsidR="00E451EE" w:rsidRDefault="00E451EE"/>
    <w:p w14:paraId="0C2D347A" w14:textId="77777777" w:rsidR="00632CDD" w:rsidRDefault="00632CDD"/>
    <w:p w14:paraId="4A9E9AA0" w14:textId="77777777" w:rsidR="00632CDD" w:rsidRDefault="00632CDD"/>
    <w:p w14:paraId="027C6DA6" w14:textId="77777777" w:rsidR="00632CDD" w:rsidRDefault="00632CDD"/>
    <w:p w14:paraId="2ED38613" w14:textId="77777777" w:rsidR="00632CDD" w:rsidRDefault="00632CDD"/>
    <w:p w14:paraId="28B35415" w14:textId="77777777" w:rsidR="00632CDD" w:rsidRDefault="00632CDD"/>
    <w:p w14:paraId="3B0081D8" w14:textId="77777777" w:rsidR="00632CDD" w:rsidRDefault="00632CDD"/>
    <w:p w14:paraId="0F05DADD" w14:textId="77777777" w:rsidR="00632CDD" w:rsidRPr="009B5613" w:rsidRDefault="00632CDD" w:rsidP="00632CDD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6EAA0F99" w14:textId="77777777" w:rsidR="00632CDD" w:rsidRPr="009B5613" w:rsidRDefault="00632CDD" w:rsidP="00632CDD">
      <w:pPr>
        <w:spacing w:line="360" w:lineRule="auto"/>
        <w:rPr>
          <w:rFonts w:ascii="Times New Roman" w:hAnsi="Times New Roman" w:cs="Times New Roman"/>
          <w:b/>
          <w:bCs/>
          <w:lang w:val="fr-CH"/>
        </w:rPr>
      </w:pPr>
      <w:r w:rsidRPr="009B5613">
        <w:rPr>
          <w:rFonts w:ascii="Times New Roman" w:hAnsi="Times New Roman" w:cs="Times New Roman"/>
          <w:b/>
          <w:bCs/>
          <w:lang w:val="fr-CH"/>
        </w:rPr>
        <w:t xml:space="preserve">Annex B </w:t>
      </w:r>
      <w:proofErr w:type="spellStart"/>
      <w:r w:rsidRPr="009B5613">
        <w:rPr>
          <w:rFonts w:ascii="Times New Roman" w:hAnsi="Times New Roman" w:cs="Times New Roman"/>
          <w:b/>
          <w:bCs/>
          <w:lang w:val="fr-CH"/>
        </w:rPr>
        <w:t>Proposed</w:t>
      </w:r>
      <w:proofErr w:type="spellEnd"/>
      <w:r w:rsidRPr="009B5613">
        <w:rPr>
          <w:rFonts w:ascii="Times New Roman" w:hAnsi="Times New Roman" w:cs="Times New Roman"/>
          <w:b/>
          <w:bCs/>
          <w:lang w:val="fr-CH"/>
        </w:rPr>
        <w:t xml:space="preserve"> intervention description</w:t>
      </w:r>
    </w:p>
    <w:p w14:paraId="0D254D15" w14:textId="77777777" w:rsidR="00632CDD" w:rsidRPr="009B5613" w:rsidRDefault="00632CDD" w:rsidP="00632CDD">
      <w:pPr>
        <w:spacing w:line="360" w:lineRule="auto"/>
        <w:rPr>
          <w:rFonts w:ascii="Times New Roman" w:hAnsi="Times New Roman" w:cs="Times New Roman"/>
          <w:lang w:val="fr-CH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91"/>
        <w:gridCol w:w="3939"/>
        <w:gridCol w:w="4432"/>
      </w:tblGrid>
      <w:tr w:rsidR="00632CDD" w:rsidRPr="009B5613" w14:paraId="6C31AF7D" w14:textId="77777777" w:rsidTr="00F04BF6">
        <w:tc>
          <w:tcPr>
            <w:tcW w:w="704" w:type="dxa"/>
          </w:tcPr>
          <w:p w14:paraId="6B0AD2B4" w14:textId="77777777" w:rsidR="00632CDD" w:rsidRPr="009B5613" w:rsidRDefault="00632CDD" w:rsidP="00F04BF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B5613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N</w:t>
            </w:r>
            <w:r w:rsidRPr="009B5613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o</w:t>
            </w:r>
          </w:p>
        </w:tc>
        <w:tc>
          <w:tcPr>
            <w:tcW w:w="4066" w:type="dxa"/>
          </w:tcPr>
          <w:p w14:paraId="19422673" w14:textId="77777777" w:rsidR="00632CDD" w:rsidRPr="009B5613" w:rsidRDefault="00632CDD" w:rsidP="00F04BF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B5613">
              <w:rPr>
                <w:rFonts w:ascii="Times New Roman" w:hAnsi="Times New Roman" w:cs="Times New Roman"/>
                <w:b/>
                <w:bCs/>
                <w:lang w:val="en-GB"/>
              </w:rPr>
              <w:t>Interventions</w:t>
            </w:r>
          </w:p>
        </w:tc>
        <w:tc>
          <w:tcPr>
            <w:tcW w:w="4581" w:type="dxa"/>
          </w:tcPr>
          <w:p w14:paraId="19C9C25A" w14:textId="77777777" w:rsidR="00632CDD" w:rsidRPr="009B5613" w:rsidRDefault="00632CDD" w:rsidP="00F04BF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B5613">
              <w:rPr>
                <w:rFonts w:ascii="Times New Roman" w:hAnsi="Times New Roman" w:cs="Times New Roman"/>
                <w:b/>
                <w:bCs/>
                <w:lang w:val="en-GB"/>
              </w:rPr>
              <w:t>Description</w:t>
            </w:r>
          </w:p>
        </w:tc>
      </w:tr>
      <w:tr w:rsidR="00632CDD" w:rsidRPr="009B5613" w14:paraId="30BA15B6" w14:textId="77777777" w:rsidTr="00F04BF6">
        <w:tc>
          <w:tcPr>
            <w:tcW w:w="704" w:type="dxa"/>
          </w:tcPr>
          <w:p w14:paraId="49264279" w14:textId="77777777" w:rsidR="00632CDD" w:rsidRPr="009B5613" w:rsidRDefault="00632CDD" w:rsidP="00F04BF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B5613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066" w:type="dxa"/>
          </w:tcPr>
          <w:p w14:paraId="5BD103BB" w14:textId="77777777" w:rsidR="00632CDD" w:rsidRPr="009B5613" w:rsidRDefault="00632CDD" w:rsidP="00F04BF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B5613">
              <w:rPr>
                <w:rFonts w:ascii="Times New Roman" w:hAnsi="Times New Roman" w:cs="Times New Roman"/>
                <w:lang w:val="en-GB"/>
              </w:rPr>
              <w:t>Law enforcement</w:t>
            </w:r>
          </w:p>
        </w:tc>
        <w:tc>
          <w:tcPr>
            <w:tcW w:w="4581" w:type="dxa"/>
          </w:tcPr>
          <w:p w14:paraId="7C890CB9" w14:textId="77777777" w:rsidR="00632CDD" w:rsidRPr="009B5613" w:rsidRDefault="00632CDD" w:rsidP="00F04BF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B5613">
              <w:rPr>
                <w:rFonts w:ascii="Times New Roman" w:hAnsi="Times New Roman" w:cs="Times New Roman"/>
                <w:lang w:val="en-GB"/>
              </w:rPr>
              <w:t>Strengthen legal mechanism to reduce wildlife trade and consumption.</w:t>
            </w:r>
          </w:p>
        </w:tc>
      </w:tr>
      <w:tr w:rsidR="00632CDD" w:rsidRPr="009B5613" w14:paraId="1E5275D8" w14:textId="77777777" w:rsidTr="00F04BF6">
        <w:tc>
          <w:tcPr>
            <w:tcW w:w="704" w:type="dxa"/>
          </w:tcPr>
          <w:p w14:paraId="6DDFAE5F" w14:textId="77777777" w:rsidR="00632CDD" w:rsidRPr="009B5613" w:rsidRDefault="00632CDD" w:rsidP="00F04BF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B5613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4066" w:type="dxa"/>
          </w:tcPr>
          <w:p w14:paraId="393168C0" w14:textId="77777777" w:rsidR="00632CDD" w:rsidRPr="009B5613" w:rsidRDefault="00632CDD" w:rsidP="00F04BF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B5613">
              <w:rPr>
                <w:rFonts w:ascii="Times New Roman" w:hAnsi="Times New Roman" w:cs="Times New Roman"/>
                <w:lang w:val="en-GB"/>
              </w:rPr>
              <w:t>Awareness campaigns</w:t>
            </w:r>
          </w:p>
        </w:tc>
        <w:tc>
          <w:tcPr>
            <w:tcW w:w="4581" w:type="dxa"/>
          </w:tcPr>
          <w:p w14:paraId="378C5981" w14:textId="77777777" w:rsidR="00632CDD" w:rsidRPr="009B5613" w:rsidRDefault="00632CDD" w:rsidP="00F04BF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B5613">
              <w:rPr>
                <w:rFonts w:ascii="Times New Roman" w:hAnsi="Times New Roman" w:cs="Times New Roman"/>
                <w:lang w:val="en-GB"/>
              </w:rPr>
              <w:t>Interventions to raise awareness on wildlife trade and consumption and risk of diseases from wildlife.</w:t>
            </w:r>
          </w:p>
        </w:tc>
      </w:tr>
      <w:tr w:rsidR="00632CDD" w:rsidRPr="009B5613" w14:paraId="7AF39D62" w14:textId="77777777" w:rsidTr="00F04BF6">
        <w:tc>
          <w:tcPr>
            <w:tcW w:w="704" w:type="dxa"/>
          </w:tcPr>
          <w:p w14:paraId="5C7F99FD" w14:textId="77777777" w:rsidR="00632CDD" w:rsidRPr="009B5613" w:rsidRDefault="00632CDD" w:rsidP="00F04BF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B5613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4066" w:type="dxa"/>
          </w:tcPr>
          <w:p w14:paraId="2643536E" w14:textId="77777777" w:rsidR="00632CDD" w:rsidRPr="009B5613" w:rsidRDefault="00632CDD" w:rsidP="00F04BF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B5613">
              <w:rPr>
                <w:rFonts w:ascii="Times New Roman" w:hAnsi="Times New Roman" w:cs="Times New Roman"/>
                <w:lang w:val="en-GB"/>
              </w:rPr>
              <w:t>Banning of wild meat consumption</w:t>
            </w:r>
          </w:p>
        </w:tc>
        <w:tc>
          <w:tcPr>
            <w:tcW w:w="4581" w:type="dxa"/>
          </w:tcPr>
          <w:p w14:paraId="7FE4789A" w14:textId="77777777" w:rsidR="00632CDD" w:rsidRPr="009B5613" w:rsidRDefault="00632CDD" w:rsidP="00F04BF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B5613">
              <w:rPr>
                <w:rFonts w:ascii="Times New Roman" w:hAnsi="Times New Roman" w:cs="Times New Roman"/>
                <w:lang w:val="en-GB"/>
              </w:rPr>
              <w:t>Interventions to stop wild meat consumption</w:t>
            </w:r>
          </w:p>
        </w:tc>
      </w:tr>
      <w:tr w:rsidR="00632CDD" w:rsidRPr="009B5613" w14:paraId="0E635233" w14:textId="77777777" w:rsidTr="00F04BF6">
        <w:tc>
          <w:tcPr>
            <w:tcW w:w="704" w:type="dxa"/>
          </w:tcPr>
          <w:p w14:paraId="6EE9B91A" w14:textId="77777777" w:rsidR="00632CDD" w:rsidRPr="009B5613" w:rsidRDefault="00632CDD" w:rsidP="00F04BF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B561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4066" w:type="dxa"/>
          </w:tcPr>
          <w:p w14:paraId="176F0811" w14:textId="77777777" w:rsidR="00632CDD" w:rsidRPr="009B5613" w:rsidRDefault="00632CDD" w:rsidP="00F04BF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B5613">
              <w:rPr>
                <w:rFonts w:ascii="Times New Roman" w:hAnsi="Times New Roman" w:cs="Times New Roman"/>
                <w:lang w:val="en-GB"/>
              </w:rPr>
              <w:t>Strengthening disease prevention</w:t>
            </w:r>
          </w:p>
        </w:tc>
        <w:tc>
          <w:tcPr>
            <w:tcW w:w="4581" w:type="dxa"/>
          </w:tcPr>
          <w:p w14:paraId="19954420" w14:textId="77777777" w:rsidR="00632CDD" w:rsidRPr="009B5613" w:rsidRDefault="00632CDD" w:rsidP="00F04BF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B5613">
              <w:rPr>
                <w:rFonts w:ascii="Times New Roman" w:hAnsi="Times New Roman" w:cs="Times New Roman"/>
                <w:lang w:val="en-GB"/>
              </w:rPr>
              <w:t>Interventions to strengthen wildlife disease prevention through early detection,</w:t>
            </w:r>
            <w:r>
              <w:rPr>
                <w:rFonts w:ascii="Times New Roman" w:hAnsi="Times New Roman" w:cs="Times New Roman"/>
                <w:lang w:val="en-GB"/>
              </w:rPr>
              <w:t xml:space="preserve"> and </w:t>
            </w:r>
            <w:r w:rsidRPr="009B5613">
              <w:rPr>
                <w:rFonts w:ascii="Times New Roman" w:hAnsi="Times New Roman" w:cs="Times New Roman"/>
                <w:lang w:val="en-GB"/>
              </w:rPr>
              <w:t xml:space="preserve">biosafety. </w:t>
            </w:r>
          </w:p>
        </w:tc>
      </w:tr>
      <w:tr w:rsidR="00632CDD" w:rsidRPr="009B5613" w14:paraId="67DD9F0E" w14:textId="77777777" w:rsidTr="00F04BF6">
        <w:tc>
          <w:tcPr>
            <w:tcW w:w="704" w:type="dxa"/>
          </w:tcPr>
          <w:p w14:paraId="13552873" w14:textId="77777777" w:rsidR="00632CDD" w:rsidRPr="009B5613" w:rsidRDefault="00632CDD" w:rsidP="00F04BF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B5613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4066" w:type="dxa"/>
          </w:tcPr>
          <w:p w14:paraId="44FD86EA" w14:textId="77777777" w:rsidR="00632CDD" w:rsidRPr="009B5613" w:rsidRDefault="00632CDD" w:rsidP="00F04BF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B5613">
              <w:rPr>
                <w:rFonts w:ascii="Times New Roman" w:hAnsi="Times New Roman" w:cs="Times New Roman"/>
                <w:lang w:val="en-GB"/>
              </w:rPr>
              <w:t>Increase budget for response</w:t>
            </w:r>
          </w:p>
        </w:tc>
        <w:tc>
          <w:tcPr>
            <w:tcW w:w="4581" w:type="dxa"/>
          </w:tcPr>
          <w:p w14:paraId="4D2D8F41" w14:textId="77777777" w:rsidR="00632CDD" w:rsidRPr="009B5613" w:rsidRDefault="00632CDD" w:rsidP="00F04BF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B5613">
              <w:rPr>
                <w:rFonts w:ascii="Times New Roman" w:hAnsi="Times New Roman" w:cs="Times New Roman"/>
                <w:lang w:val="en-GB"/>
              </w:rPr>
              <w:t xml:space="preserve">Interventions to strengthen the capacity to respond to diseases from wildlife. These include infrastructures, workforce capacity and financing. </w:t>
            </w:r>
          </w:p>
        </w:tc>
      </w:tr>
    </w:tbl>
    <w:p w14:paraId="3C2BD240" w14:textId="77777777" w:rsidR="00632CDD" w:rsidRPr="009B5613" w:rsidRDefault="00632CDD" w:rsidP="00632CDD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782DA5E2" w14:textId="77777777" w:rsidR="00632CDD" w:rsidRPr="009B5613" w:rsidRDefault="00632CDD" w:rsidP="00632CDD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A41B7A1" w14:textId="77777777" w:rsidR="00632CDD" w:rsidRPr="009B5613" w:rsidRDefault="00632CDD" w:rsidP="00632CDD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4529409" w14:textId="77777777" w:rsidR="00632CDD" w:rsidRDefault="00632CDD"/>
    <w:sectPr w:rsidR="00632C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81649"/>
    <w:multiLevelType w:val="hybridMultilevel"/>
    <w:tmpl w:val="562A1502"/>
    <w:lvl w:ilvl="0" w:tplc="A296FB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A6F63"/>
    <w:multiLevelType w:val="hybridMultilevel"/>
    <w:tmpl w:val="C09CD47C"/>
    <w:lvl w:ilvl="0" w:tplc="D8DC31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026494"/>
    <w:multiLevelType w:val="hybridMultilevel"/>
    <w:tmpl w:val="082841E8"/>
    <w:lvl w:ilvl="0" w:tplc="2DBAA90E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5975F6"/>
    <w:multiLevelType w:val="hybridMultilevel"/>
    <w:tmpl w:val="7E58524A"/>
    <w:lvl w:ilvl="0" w:tplc="D8DC31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70508A"/>
    <w:multiLevelType w:val="hybridMultilevel"/>
    <w:tmpl w:val="9CAE657E"/>
    <w:lvl w:ilvl="0" w:tplc="E1D661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0225C1"/>
    <w:multiLevelType w:val="hybridMultilevel"/>
    <w:tmpl w:val="4B76424A"/>
    <w:lvl w:ilvl="0" w:tplc="49D83E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680AC0"/>
    <w:multiLevelType w:val="hybridMultilevel"/>
    <w:tmpl w:val="31C6FD44"/>
    <w:lvl w:ilvl="0" w:tplc="2506A9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735D8F"/>
    <w:multiLevelType w:val="hybridMultilevel"/>
    <w:tmpl w:val="77E887AC"/>
    <w:lvl w:ilvl="0" w:tplc="D86C57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A150F7"/>
    <w:multiLevelType w:val="hybridMultilevel"/>
    <w:tmpl w:val="58BEC414"/>
    <w:lvl w:ilvl="0" w:tplc="14BE22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68373A"/>
    <w:multiLevelType w:val="hybridMultilevel"/>
    <w:tmpl w:val="1BFCF602"/>
    <w:lvl w:ilvl="0" w:tplc="699865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56789C"/>
    <w:multiLevelType w:val="hybridMultilevel"/>
    <w:tmpl w:val="FEC44536"/>
    <w:lvl w:ilvl="0" w:tplc="D2AA6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F00998"/>
    <w:multiLevelType w:val="hybridMultilevel"/>
    <w:tmpl w:val="C09CD47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F43EDD"/>
    <w:multiLevelType w:val="hybridMultilevel"/>
    <w:tmpl w:val="E294E510"/>
    <w:lvl w:ilvl="0" w:tplc="3F32B01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6A022E"/>
    <w:multiLevelType w:val="hybridMultilevel"/>
    <w:tmpl w:val="67CC90CE"/>
    <w:lvl w:ilvl="0" w:tplc="D8DC31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F62D28"/>
    <w:multiLevelType w:val="hybridMultilevel"/>
    <w:tmpl w:val="B2782382"/>
    <w:lvl w:ilvl="0" w:tplc="DD547E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7D1047"/>
    <w:multiLevelType w:val="hybridMultilevel"/>
    <w:tmpl w:val="C69617C6"/>
    <w:lvl w:ilvl="0" w:tplc="2BD859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2959273">
    <w:abstractNumId w:val="15"/>
  </w:num>
  <w:num w:numId="2" w16cid:durableId="152792987">
    <w:abstractNumId w:val="10"/>
  </w:num>
  <w:num w:numId="3" w16cid:durableId="1553346445">
    <w:abstractNumId w:val="4"/>
  </w:num>
  <w:num w:numId="4" w16cid:durableId="284628667">
    <w:abstractNumId w:val="9"/>
  </w:num>
  <w:num w:numId="5" w16cid:durableId="316568496">
    <w:abstractNumId w:val="8"/>
  </w:num>
  <w:num w:numId="6" w16cid:durableId="511065697">
    <w:abstractNumId w:val="0"/>
  </w:num>
  <w:num w:numId="7" w16cid:durableId="996496009">
    <w:abstractNumId w:val="12"/>
  </w:num>
  <w:num w:numId="8" w16cid:durableId="2009750243">
    <w:abstractNumId w:val="6"/>
  </w:num>
  <w:num w:numId="9" w16cid:durableId="639652454">
    <w:abstractNumId w:val="7"/>
  </w:num>
  <w:num w:numId="10" w16cid:durableId="860360415">
    <w:abstractNumId w:val="5"/>
  </w:num>
  <w:num w:numId="11" w16cid:durableId="1252352463">
    <w:abstractNumId w:val="2"/>
  </w:num>
  <w:num w:numId="12" w16cid:durableId="1838107268">
    <w:abstractNumId w:val="1"/>
  </w:num>
  <w:num w:numId="13" w16cid:durableId="1364551532">
    <w:abstractNumId w:val="14"/>
  </w:num>
  <w:num w:numId="14" w16cid:durableId="1317152978">
    <w:abstractNumId w:val="11"/>
  </w:num>
  <w:num w:numId="15" w16cid:durableId="852645117">
    <w:abstractNumId w:val="3"/>
  </w:num>
  <w:num w:numId="16" w16cid:durableId="8893399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1EE"/>
    <w:rsid w:val="0014445D"/>
    <w:rsid w:val="00632CDD"/>
    <w:rsid w:val="00824EDD"/>
    <w:rsid w:val="00834361"/>
    <w:rsid w:val="00E433C9"/>
    <w:rsid w:val="00E4365C"/>
    <w:rsid w:val="00E451EE"/>
    <w:rsid w:val="00F20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DA4546"/>
  <w15:chartTrackingRefBased/>
  <w15:docId w15:val="{81764404-52A5-48D2-83C4-00763FF0F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CH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1EE"/>
    <w:pPr>
      <w:spacing w:line="259" w:lineRule="auto"/>
    </w:pPr>
    <w:rPr>
      <w:sz w:val="22"/>
      <w:szCs w:val="22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E451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451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451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451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451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451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451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451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451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451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451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451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451E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451E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451E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451E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451E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451E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451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451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451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451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451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451E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451E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451E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451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451E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451EE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E451EE"/>
    <w:pPr>
      <w:spacing w:after="0" w:line="240" w:lineRule="auto"/>
    </w:pPr>
    <w:rPr>
      <w:rFonts w:eastAsiaTheme="minorHAnsi"/>
      <w:kern w:val="0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09</Words>
  <Characters>2253</Characters>
  <Application>Microsoft Office Word</Application>
  <DocSecurity>0</DocSecurity>
  <Lines>18</Lines>
  <Paragraphs>5</Paragraphs>
  <ScaleCrop>false</ScaleCrop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Yambayamba</dc:creator>
  <cp:keywords/>
  <dc:description/>
  <cp:lastModifiedBy>Marc Yambayamba</cp:lastModifiedBy>
  <cp:revision>5</cp:revision>
  <dcterms:created xsi:type="dcterms:W3CDTF">2024-11-21T21:21:00Z</dcterms:created>
  <dcterms:modified xsi:type="dcterms:W3CDTF">2025-01-25T13:23:00Z</dcterms:modified>
</cp:coreProperties>
</file>